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>. The genotype count of 81 loci in HapMap 11 populations</w:t>
      </w:r>
    </w:p>
    <w:tbl>
      <w:tblPr>
        <w:tblStyle w:val="3"/>
        <w:tblW w:w="1398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1"/>
        <w:gridCol w:w="385"/>
        <w:gridCol w:w="378"/>
        <w:gridCol w:w="450"/>
        <w:gridCol w:w="385"/>
        <w:gridCol w:w="378"/>
        <w:gridCol w:w="450"/>
        <w:gridCol w:w="385"/>
        <w:gridCol w:w="378"/>
        <w:gridCol w:w="450"/>
        <w:gridCol w:w="385"/>
        <w:gridCol w:w="378"/>
        <w:gridCol w:w="372"/>
        <w:gridCol w:w="385"/>
        <w:gridCol w:w="378"/>
        <w:gridCol w:w="372"/>
        <w:gridCol w:w="385"/>
        <w:gridCol w:w="378"/>
        <w:gridCol w:w="450"/>
        <w:gridCol w:w="385"/>
        <w:gridCol w:w="378"/>
        <w:gridCol w:w="372"/>
        <w:gridCol w:w="385"/>
        <w:gridCol w:w="378"/>
        <w:gridCol w:w="372"/>
        <w:gridCol w:w="385"/>
        <w:gridCol w:w="378"/>
        <w:gridCol w:w="372"/>
        <w:gridCol w:w="385"/>
        <w:gridCol w:w="378"/>
        <w:gridCol w:w="372"/>
        <w:gridCol w:w="450"/>
        <w:gridCol w:w="378"/>
        <w:gridCol w:w="45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041" w:type="dxa"/>
            <w:vMerge w:val="restart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-ID</w:t>
            </w:r>
          </w:p>
        </w:tc>
        <w:tc>
          <w:tcPr>
            <w:tcW w:w="1213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B</w:t>
            </w:r>
          </w:p>
        </w:tc>
        <w:tc>
          <w:tcPr>
            <w:tcW w:w="1213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PT</w:t>
            </w:r>
          </w:p>
        </w:tc>
        <w:tc>
          <w:tcPr>
            <w:tcW w:w="1213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H</w:t>
            </w:r>
          </w:p>
        </w:tc>
        <w:tc>
          <w:tcPr>
            <w:tcW w:w="1135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JL</w:t>
            </w:r>
          </w:p>
        </w:tc>
        <w:tc>
          <w:tcPr>
            <w:tcW w:w="1135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U</w:t>
            </w:r>
          </w:p>
        </w:tc>
        <w:tc>
          <w:tcPr>
            <w:tcW w:w="1213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SI</w:t>
            </w:r>
          </w:p>
        </w:tc>
        <w:tc>
          <w:tcPr>
            <w:tcW w:w="1135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XL</w:t>
            </w:r>
          </w:p>
        </w:tc>
        <w:tc>
          <w:tcPr>
            <w:tcW w:w="1135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L</w:t>
            </w:r>
          </w:p>
        </w:tc>
        <w:tc>
          <w:tcPr>
            <w:tcW w:w="1135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W</w:t>
            </w:r>
          </w:p>
        </w:tc>
        <w:tc>
          <w:tcPr>
            <w:tcW w:w="1135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WK</w:t>
            </w:r>
          </w:p>
        </w:tc>
        <w:tc>
          <w:tcPr>
            <w:tcW w:w="1278" w:type="dxa"/>
            <w:gridSpan w:val="3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RI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041" w:type="dxa"/>
            <w:vMerge w:val="continue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45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45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45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372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372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45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372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372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372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385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372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45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7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45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11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11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8902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391829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11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12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602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527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04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68946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12487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092930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14832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512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679192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381405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0469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06577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7012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9758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06670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69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724484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38466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04271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04271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14234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06685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04564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1285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74057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380737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6462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27100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128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7999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20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7999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22485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9868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24428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05791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79092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711045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07067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69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13827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049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62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102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14901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30628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14905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7312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797523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54441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23918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54033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23917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378290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5160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15688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76255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376009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729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993443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056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10862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819272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0127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83994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321137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56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05129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05129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05126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13159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468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5942138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28371725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4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61736512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4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</w:tbl>
    <w:p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>ASW (n = 61); CEU (n = 99); CHB (n = 103); PJL (n = 93); GIH (n = 103); JPT (n = 104); LWK (n = 99);  MXL (n = 64); PEL (n=85); TSI (n = 107); YRI (n =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Cs w:val="21"/>
        </w:rPr>
        <w:t>108);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SW: African ancestry in southwestern USA; CEU: Utah residents with Northern and Western European ancestry; CHB: Han Chinese in Beijing, China; PJL: Punjabi in Lahore, Pakistan; GIH: Gujarati Indians in Houston, Texas, USA; JPT: Japanese in Tokyo, Japan; LWK: Luhya people in Webuye, Kenya; MXL: Mexican Ancestry in Los Angeles, Colombia; PEL: Peruvian in Lima, Peru; TSI: Toscans in Italy; YRI: Yoruba in Ibadan, Nigeria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501E9F"/>
    <w:rsid w:val="2250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8T01:39:00Z</dcterms:created>
  <dc:creator>♥木朵</dc:creator>
  <cp:lastModifiedBy>♥木朵</cp:lastModifiedBy>
  <dcterms:modified xsi:type="dcterms:W3CDTF">2018-12-18T01:4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